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CFC0" w14:textId="5A3ACA9F" w:rsidR="00BB210F" w:rsidRPr="005B7187" w:rsidRDefault="00BB210F" w:rsidP="009335C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Her second baby had an appropriate gestational age, normal </w:t>
      </w:r>
      <w:r w:rsidR="005B7187">
        <w:rPr>
          <w:rFonts w:ascii="Times New Roman" w:eastAsia="Times New Roman" w:hAnsi="Times New Roman" w:cs="Times New Roman"/>
          <w:sz w:val="24"/>
          <w:szCs w:val="24"/>
        </w:rPr>
        <w:t>heart rate (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HR</w:t>
      </w:r>
      <w:r w:rsidR="005B718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, and appropriate interval growth parameters with reassuring biophysical profiles during all fetal ultrasounds </w:t>
      </w:r>
      <w:r w:rsidR="005B7187" w:rsidRPr="005B7187">
        <w:rPr>
          <w:rFonts w:ascii="Times New Roman" w:eastAsia="Times New Roman" w:hAnsi="Times New Roman" w:cs="Times New Roman"/>
          <w:sz w:val="24"/>
          <w:szCs w:val="24"/>
        </w:rPr>
        <w:t>performed.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2BE540" w14:textId="2999B8D2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His weight was 380 grams (g) (5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</w:t>
      </w:r>
      <w:r w:rsidR="005B7187">
        <w:rPr>
          <w:rFonts w:ascii="Times New Roman" w:eastAsia="Times New Roman" w:hAnsi="Times New Roman" w:cs="Times New Roman"/>
          <w:sz w:val="24"/>
          <w:szCs w:val="24"/>
        </w:rPr>
        <w:t>gestational age (GA)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), and head circumference (HC) was 18.2 cm (50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th 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% for GA), and femoral length (FL) and humeral length (HL) which are indicative of height were 3.3 cm and 3.1 cm respectively, placing him at the 47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and 4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 at the 20w 4d ultrasound.</w:t>
      </w:r>
    </w:p>
    <w:p w14:paraId="0C067C54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24w1d, he was 738 g (69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22.8 cm (66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FL was 4.6 cm (77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6FDC5F35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28w4d, weight was 1613 g (93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% for GA), HC was 28.5 cm (90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5.8 cm (79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HL was 5.5 cm (&gt; 9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743D5E89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32w0d, weight was 2070 g (61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30.9cm (87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6.3 cm (59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HL was 5.2 cm (24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7160B41D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36w0d, weight was 3164 g (79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33.5 cm (88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FL was 7.0 cm (49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25EAB09A" w14:textId="2CCC502A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Growth charts for Stature and Weight for ages 2.5 years old until 4.25 years old are shown in the Supplementary Figure</w:t>
      </w:r>
      <w:r w:rsidR="005B7187" w:rsidRPr="005B7187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4629D47" w14:textId="77777777" w:rsidR="005B7187" w:rsidRPr="005B7187" w:rsidRDefault="005B7187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27A54E" w14:textId="77777777" w:rsidR="005B7187" w:rsidRPr="005B7187" w:rsidRDefault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br w:type="page"/>
      </w:r>
    </w:p>
    <w:p w14:paraId="4FFE8142" w14:textId="6C6F0535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lastRenderedPageBreak/>
        <w:t>Supplementary Figures 1: Baby 2</w:t>
      </w:r>
    </w:p>
    <w:p w14:paraId="71B1B423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4958A9E3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697A3703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7AC68F" wp14:editId="192059D5">
            <wp:extent cx="5691182" cy="4341412"/>
            <wp:effectExtent l="0" t="0" r="5080" b="2540"/>
            <wp:docPr id="1" name="Picture 1" descr="C:\Users\S217540\AppData\Local\Microsoft\Windows\INetCache\Content.Word\Baby 2 weigh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217540\AppData\Local\Microsoft\Windows\INetCache\Content.Word\Baby 2 weigh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09" cy="435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D6E38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t>Supplementary Figure 1A</w:t>
      </w:r>
    </w:p>
    <w:p w14:paraId="029A250D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22F9DA" wp14:editId="1DD7DFE3">
            <wp:extent cx="5476875" cy="4343400"/>
            <wp:effectExtent l="0" t="0" r="9525" b="0"/>
            <wp:docPr id="2" name="Picture 2" descr="Baby 2 sta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by 2 stat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1ADE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t>Supplementary Figure 1B</w:t>
      </w:r>
    </w:p>
    <w:p w14:paraId="7FE1D7D6" w14:textId="60C9E969" w:rsidR="005B7187" w:rsidRPr="005B7187" w:rsidRDefault="005B7187">
      <w:pPr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1F123DB" w14:textId="1313F670" w:rsidR="00BB210F" w:rsidRPr="005B7187" w:rsidRDefault="00BB210F" w:rsidP="009335C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er third baby had an appropriate gestational age, normal HR, and appropriate interval growth parameters and reassuring biophysical profiles during all fetal ultrasounds performed. </w:t>
      </w:r>
    </w:p>
    <w:p w14:paraId="3AF93C56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21w1d, weight was 431 g (66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of 18.3 cm (21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of 3.7 cm (58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HL of 3.5 cm (6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068C766E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24w6d, weight was 821 g (70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22.3 cm (13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4.6 cm (52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</w:t>
      </w:r>
      <w:proofErr w:type="gramStart"/>
      <w:r w:rsidRPr="005B7187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and HL was 4.2 cm (60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55A7FC80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28w6d, weight was 1417 g (64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26.7 cm (22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5.9 cm (83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% for GA</w:t>
      </w:r>
      <w:proofErr w:type="gramStart"/>
      <w:r w:rsidRPr="005B7187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and HL was 5.1 cm (6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288EB097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32w6d, weight was 2371 g (81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31.0 cm (61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6.6 cm (6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and HL was 5.6 cm (46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.</w:t>
      </w:r>
    </w:p>
    <w:p w14:paraId="05194E86" w14:textId="77777777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At 36w6d, weight was 3636 g (9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HC was 32.7 cm (25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 % for GA), FL was 7.5 cm (83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% for GA), and HL was 6.4 cm (53</w:t>
      </w:r>
      <w:r w:rsidRPr="005B718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>% for GA).</w:t>
      </w:r>
    </w:p>
    <w:p w14:paraId="36E630F7" w14:textId="4BAA0524" w:rsidR="00BB210F" w:rsidRPr="005B7187" w:rsidRDefault="00BB210F" w:rsidP="00BB21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7187">
        <w:rPr>
          <w:rFonts w:ascii="Times New Roman" w:eastAsia="Times New Roman" w:hAnsi="Times New Roman" w:cs="Times New Roman"/>
          <w:sz w:val="24"/>
          <w:szCs w:val="24"/>
        </w:rPr>
        <w:t>Growth charts for Length, Weight, and HC for ages 0 months old until 10.75 months old are shown in the Supplementary Figure</w:t>
      </w:r>
      <w:r w:rsidR="005B7187" w:rsidRPr="005B7187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 w:rsidRPr="005B718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FA8DFB2" w14:textId="77777777" w:rsidR="00D404CE" w:rsidRPr="005B7187" w:rsidRDefault="00D404CE">
      <w:pPr>
        <w:rPr>
          <w:rFonts w:ascii="Times New Roman" w:hAnsi="Times New Roman" w:cs="Times New Roman"/>
          <w:sz w:val="24"/>
          <w:szCs w:val="24"/>
        </w:rPr>
      </w:pPr>
    </w:p>
    <w:p w14:paraId="41F8B7F3" w14:textId="77777777" w:rsidR="005B7187" w:rsidRPr="005B7187" w:rsidRDefault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br w:type="page"/>
      </w:r>
    </w:p>
    <w:p w14:paraId="4D4348A4" w14:textId="3CB334AD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lastRenderedPageBreak/>
        <w:t>Supplementary Figures 2: Baby 3</w:t>
      </w:r>
    </w:p>
    <w:p w14:paraId="2946A24E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15CD654D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9C589E" wp14:editId="4D005C18">
            <wp:extent cx="5943600" cy="4505325"/>
            <wp:effectExtent l="0" t="0" r="0" b="9525"/>
            <wp:docPr id="3" name="Picture 3" descr="Baby 3  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by 3  length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40215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2BC0A191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t>Supplementary Figure 2A</w:t>
      </w:r>
    </w:p>
    <w:p w14:paraId="18030B86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D9F57D" wp14:editId="41AB7E0C">
            <wp:extent cx="5934075" cy="4438650"/>
            <wp:effectExtent l="0" t="0" r="9525" b="0"/>
            <wp:docPr id="928068495" name="Picture 928068495" descr="Baby 3 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aby 3 weigh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DD0F9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t>Supplementary Figure 2B</w:t>
      </w:r>
    </w:p>
    <w:p w14:paraId="23A6AA43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4BDEA2F5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371E69F2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24D333B2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0F70B1" wp14:editId="4A632A70">
            <wp:extent cx="5934075" cy="4362450"/>
            <wp:effectExtent l="0" t="0" r="9525" b="0"/>
            <wp:docPr id="2093025267" name="Picture 2093025267" descr="baby 3 H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aby 3 HC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2F1C7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  <w:r w:rsidRPr="005B7187">
        <w:rPr>
          <w:rFonts w:ascii="Times New Roman" w:hAnsi="Times New Roman" w:cs="Times New Roman"/>
          <w:sz w:val="24"/>
          <w:szCs w:val="24"/>
        </w:rPr>
        <w:t>Supplementary Figure 2C</w:t>
      </w:r>
    </w:p>
    <w:p w14:paraId="35B24F63" w14:textId="77777777" w:rsidR="005B7187" w:rsidRPr="005B7187" w:rsidRDefault="005B7187" w:rsidP="005B7187">
      <w:pPr>
        <w:rPr>
          <w:rFonts w:ascii="Times New Roman" w:hAnsi="Times New Roman" w:cs="Times New Roman"/>
          <w:sz w:val="24"/>
          <w:szCs w:val="24"/>
        </w:rPr>
      </w:pPr>
    </w:p>
    <w:p w14:paraId="7DF57981" w14:textId="77777777" w:rsidR="005B7187" w:rsidRPr="005B7187" w:rsidRDefault="005B7187">
      <w:pPr>
        <w:rPr>
          <w:rFonts w:ascii="Times New Roman" w:hAnsi="Times New Roman" w:cs="Times New Roman"/>
          <w:sz w:val="24"/>
          <w:szCs w:val="24"/>
        </w:rPr>
      </w:pPr>
    </w:p>
    <w:sectPr w:rsidR="005B7187" w:rsidRPr="005B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66D15"/>
    <w:multiLevelType w:val="hybridMultilevel"/>
    <w:tmpl w:val="C49C331C"/>
    <w:lvl w:ilvl="0" w:tplc="BCCC5058">
      <w:start w:val="20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901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5B5"/>
    <w:rsid w:val="001125B5"/>
    <w:rsid w:val="003254D2"/>
    <w:rsid w:val="004B0E89"/>
    <w:rsid w:val="005144E7"/>
    <w:rsid w:val="005B7187"/>
    <w:rsid w:val="00635B31"/>
    <w:rsid w:val="00666B3C"/>
    <w:rsid w:val="006739FE"/>
    <w:rsid w:val="007A608C"/>
    <w:rsid w:val="007A6383"/>
    <w:rsid w:val="009335C4"/>
    <w:rsid w:val="00985092"/>
    <w:rsid w:val="00BB210F"/>
    <w:rsid w:val="00D404CE"/>
    <w:rsid w:val="00E81023"/>
    <w:rsid w:val="00E9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31C2"/>
  <w15:chartTrackingRefBased/>
  <w15:docId w15:val="{73CF54F9-6575-46E8-95B7-F0221496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1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759502A5E1C4F9E2941153BADF793" ma:contentTypeVersion="10" ma:contentTypeDescription="Create a new document." ma:contentTypeScope="" ma:versionID="79c8c15c2b203474dd51a8d0194d7067">
  <xsd:schema xmlns:xsd="http://www.w3.org/2001/XMLSchema" xmlns:xs="http://www.w3.org/2001/XMLSchema" xmlns:p="http://schemas.microsoft.com/office/2006/metadata/properties" xmlns:ns3="a38acbfb-2e87-4f9f-b77a-5632d7722092" xmlns:ns4="ac235ec9-34aa-4ae1-b226-62e6de583371" targetNamespace="http://schemas.microsoft.com/office/2006/metadata/properties" ma:root="true" ma:fieldsID="eb4f30487448bdc15d31ffa9549715cb" ns3:_="" ns4:_="">
    <xsd:import namespace="a38acbfb-2e87-4f9f-b77a-5632d7722092"/>
    <xsd:import namespace="ac235ec9-34aa-4ae1-b226-62e6de5833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acbfb-2e87-4f9f-b77a-5632d77220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35ec9-34aa-4ae1-b226-62e6de5833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A48A4C-70C1-4B08-A527-C1B8D0BC58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8acbfb-2e87-4f9f-b77a-5632d7722092"/>
    <ds:schemaRef ds:uri="ac235ec9-34aa-4ae1-b226-62e6de5833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7FB47D-9F4E-4CA1-962D-7A0D1627A1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15CEF-8519-41D0-810D-B716461D4F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Abou Haidar</dc:creator>
  <cp:keywords/>
  <dc:description/>
  <cp:lastModifiedBy>Markey McNutt</cp:lastModifiedBy>
  <cp:revision>2</cp:revision>
  <dcterms:created xsi:type="dcterms:W3CDTF">2023-07-06T19:26:00Z</dcterms:created>
  <dcterms:modified xsi:type="dcterms:W3CDTF">2023-07-0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759502A5E1C4F9E2941153BADF793</vt:lpwstr>
  </property>
</Properties>
</file>